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0634C6" w14:textId="5A5B32C7" w:rsidR="004C39FF" w:rsidRPr="004E725F" w:rsidRDefault="004C39FF" w:rsidP="004C39FF">
      <w:pPr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b/>
          <w:bCs/>
          <w:color w:val="000000"/>
        </w:rPr>
        <w:t xml:space="preserve">S1 </w:t>
      </w:r>
      <w:r w:rsidRPr="004E725F">
        <w:rPr>
          <w:rFonts w:ascii="Arial" w:eastAsia="Times New Roman" w:hAnsi="Arial" w:cs="Arial"/>
          <w:b/>
          <w:bCs/>
          <w:color w:val="000000"/>
        </w:rPr>
        <w:t>SUPPLEMENTAL TABLE 1</w:t>
      </w:r>
      <w:r>
        <w:rPr>
          <w:rFonts w:ascii="Arial" w:eastAsia="Times New Roman" w:hAnsi="Arial" w:cs="Arial"/>
          <w:b/>
          <w:bCs/>
          <w:color w:val="000000"/>
        </w:rPr>
        <w:t>: Complete list of antibodies to citrullinated and non-citrullinated protein</w:t>
      </w:r>
      <w:r w:rsidR="004543FF">
        <w:rPr>
          <w:rFonts w:ascii="Arial" w:eastAsia="Times New Roman" w:hAnsi="Arial" w:cs="Arial"/>
          <w:b/>
          <w:bCs/>
          <w:color w:val="000000"/>
        </w:rPr>
        <w:t>/peptide</w:t>
      </w:r>
      <w:r>
        <w:rPr>
          <w:rFonts w:ascii="Arial" w:eastAsia="Times New Roman" w:hAnsi="Arial" w:cs="Arial"/>
          <w:b/>
          <w:bCs/>
          <w:color w:val="000000"/>
        </w:rPr>
        <w:t xml:space="preserve"> antigens used in the array</w:t>
      </w:r>
    </w:p>
    <w:p w14:paraId="4A236306" w14:textId="77777777" w:rsidR="004C39FF" w:rsidRPr="004E725F" w:rsidRDefault="004C39FF" w:rsidP="004C39FF">
      <w:pPr>
        <w:rPr>
          <w:rFonts w:ascii="Arial" w:eastAsia="Times New Roman" w:hAnsi="Arial" w:cs="Arial"/>
          <w:color w:val="000000"/>
        </w:rPr>
      </w:pPr>
    </w:p>
    <w:tbl>
      <w:tblPr>
        <w:tblW w:w="5400" w:type="dxa"/>
        <w:tblLook w:val="04A0" w:firstRow="1" w:lastRow="0" w:firstColumn="1" w:lastColumn="0" w:noHBand="0" w:noVBand="1"/>
      </w:tblPr>
      <w:tblGrid>
        <w:gridCol w:w="5400"/>
      </w:tblGrid>
      <w:tr w:rsidR="004C39FF" w:rsidRPr="00981622" w14:paraId="2EF2CF64" w14:textId="77777777" w:rsidTr="00742333">
        <w:trPr>
          <w:trHeight w:val="144"/>
        </w:trPr>
        <w:tc>
          <w:tcPr>
            <w:tcW w:w="54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C7E1" w14:textId="171BFDE1" w:rsidR="004C39FF" w:rsidRPr="004E725F" w:rsidRDefault="004C39FF" w:rsidP="00981622">
            <w:pPr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</w:pPr>
            <w:r w:rsidRPr="004E725F"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  <w:t xml:space="preserve">Citrullinated </w:t>
            </w:r>
            <w:r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  <w:t>Protein</w:t>
            </w:r>
            <w:r w:rsidR="004543FF"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  <w:t>/Peptide</w:t>
            </w:r>
            <w:r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  <w:t xml:space="preserve"> </w:t>
            </w:r>
            <w:r w:rsidRPr="004E725F"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  <w:t>Antigens</w:t>
            </w:r>
          </w:p>
        </w:tc>
      </w:tr>
      <w:tr w:rsidR="004C39FF" w:rsidRPr="00981622" w14:paraId="25603452" w14:textId="77777777" w:rsidTr="00742333">
        <w:trPr>
          <w:trHeight w:val="144"/>
        </w:trPr>
        <w:tc>
          <w:tcPr>
            <w:tcW w:w="54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B0233" w14:textId="0D90A69F" w:rsidR="004C39FF" w:rsidRPr="004E725F" w:rsidRDefault="004C39FF" w:rsidP="00981622">
            <w:pPr>
              <w:rPr>
                <w:rFonts w:ascii="Arial" w:eastAsia="Times New Roman" w:hAnsi="Arial" w:cs="Arial"/>
                <w:color w:val="000000"/>
              </w:rPr>
            </w:pPr>
            <w:r w:rsidRPr="004E725F">
              <w:rPr>
                <w:rFonts w:ascii="Arial" w:eastAsia="Times New Roman" w:hAnsi="Arial" w:cs="Arial"/>
                <w:color w:val="000000"/>
              </w:rPr>
              <w:t xml:space="preserve">Apolipoprotein A1 </w:t>
            </w:r>
            <w:r w:rsidRPr="00120009">
              <w:rPr>
                <w:rFonts w:ascii="Arial" w:eastAsia="Times New Roman" w:hAnsi="Arial" w:cs="Arial"/>
                <w:color w:val="000000"/>
                <w:vertAlign w:val="subscript"/>
              </w:rPr>
              <w:t>231-248</w:t>
            </w:r>
          </w:p>
        </w:tc>
      </w:tr>
      <w:tr w:rsidR="004C39FF" w:rsidRPr="00981622" w14:paraId="5945DE95" w14:textId="77777777" w:rsidTr="004543FF">
        <w:trPr>
          <w:trHeight w:val="144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06CD" w14:textId="26C696EB" w:rsidR="004C39FF" w:rsidRPr="008860E2" w:rsidRDefault="004C39FF" w:rsidP="00981622">
            <w:pPr>
              <w:rPr>
                <w:rFonts w:ascii="Arial" w:eastAsia="Times New Roman" w:hAnsi="Arial" w:cs="Arial"/>
                <w:color w:val="000000"/>
              </w:rPr>
            </w:pPr>
            <w:r w:rsidRPr="008860E2">
              <w:rPr>
                <w:rFonts w:ascii="Arial" w:eastAsia="Times New Roman" w:hAnsi="Arial" w:cs="Arial"/>
                <w:color w:val="000000"/>
              </w:rPr>
              <w:t>Apolipoprotein A1</w:t>
            </w:r>
          </w:p>
        </w:tc>
      </w:tr>
      <w:tr w:rsidR="004C39FF" w:rsidRPr="00981622" w14:paraId="7F659762" w14:textId="77777777" w:rsidTr="004543FF">
        <w:trPr>
          <w:trHeight w:val="144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DA8F" w14:textId="4D77E1C5" w:rsidR="004C39FF" w:rsidRPr="008860E2" w:rsidRDefault="004C39FF" w:rsidP="00981622">
            <w:pPr>
              <w:rPr>
                <w:rFonts w:ascii="Arial" w:eastAsia="Times New Roman" w:hAnsi="Arial" w:cs="Arial"/>
                <w:color w:val="000000"/>
              </w:rPr>
            </w:pPr>
            <w:r w:rsidRPr="008860E2">
              <w:rPr>
                <w:rFonts w:ascii="Arial" w:eastAsia="Times New Roman" w:hAnsi="Arial" w:cs="Arial"/>
                <w:color w:val="000000"/>
              </w:rPr>
              <w:t xml:space="preserve">Apolipoprotein E </w:t>
            </w:r>
            <w:r w:rsidRPr="00120009">
              <w:rPr>
                <w:rFonts w:ascii="Arial" w:eastAsia="Times New Roman" w:hAnsi="Arial" w:cs="Arial"/>
                <w:color w:val="000000"/>
                <w:vertAlign w:val="subscript"/>
              </w:rPr>
              <w:t>277-296 cyclic</w:t>
            </w:r>
            <w:r w:rsidRPr="008860E2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</w:tr>
      <w:tr w:rsidR="004C39FF" w:rsidRPr="00981622" w14:paraId="3DC6B15D" w14:textId="77777777" w:rsidTr="004543FF">
        <w:trPr>
          <w:trHeight w:val="144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78F8" w14:textId="3B11C55A" w:rsidR="004C39FF" w:rsidRPr="004E725F" w:rsidRDefault="004C39FF" w:rsidP="00981622">
            <w:pPr>
              <w:rPr>
                <w:rFonts w:ascii="Arial" w:eastAsia="Times New Roman" w:hAnsi="Arial" w:cs="Arial"/>
                <w:color w:val="000000"/>
              </w:rPr>
            </w:pPr>
            <w:r w:rsidRPr="004E725F">
              <w:rPr>
                <w:rFonts w:ascii="Arial" w:eastAsia="Times New Roman" w:hAnsi="Arial" w:cs="Arial"/>
                <w:color w:val="000000"/>
              </w:rPr>
              <w:t>Apolipoprotein E</w:t>
            </w:r>
          </w:p>
        </w:tc>
      </w:tr>
      <w:tr w:rsidR="004C39FF" w:rsidRPr="00981622" w14:paraId="2CE29B21" w14:textId="77777777" w:rsidTr="004543FF">
        <w:trPr>
          <w:trHeight w:val="144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0C96" w14:textId="71F04BC5" w:rsidR="004C39FF" w:rsidRPr="008860E2" w:rsidRDefault="004C39FF" w:rsidP="00981622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860E2">
              <w:rPr>
                <w:rFonts w:ascii="Arial" w:eastAsia="Times New Roman" w:hAnsi="Arial" w:cs="Arial"/>
                <w:color w:val="000000"/>
              </w:rPr>
              <w:t>Biglycan</w:t>
            </w:r>
            <w:proofErr w:type="spellEnd"/>
            <w:r w:rsidRPr="008860E2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120009">
              <w:rPr>
                <w:rFonts w:ascii="Arial" w:eastAsia="Times New Roman" w:hAnsi="Arial" w:cs="Arial"/>
                <w:color w:val="000000"/>
                <w:vertAlign w:val="subscript"/>
              </w:rPr>
              <w:t>247-266 cyclic</w:t>
            </w:r>
          </w:p>
        </w:tc>
      </w:tr>
      <w:tr w:rsidR="004C39FF" w:rsidRPr="00981622" w14:paraId="4093B18E" w14:textId="77777777" w:rsidTr="004543FF">
        <w:trPr>
          <w:trHeight w:val="144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0327" w14:textId="04659C6C" w:rsidR="004C39FF" w:rsidRPr="008860E2" w:rsidRDefault="004C39FF" w:rsidP="00981622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860E2">
              <w:rPr>
                <w:rFonts w:ascii="Arial" w:eastAsia="Times New Roman" w:hAnsi="Arial" w:cs="Arial"/>
                <w:color w:val="000000"/>
              </w:rPr>
              <w:t>Clusterin</w:t>
            </w:r>
            <w:proofErr w:type="spellEnd"/>
            <w:r w:rsidRPr="008860E2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120009">
              <w:rPr>
                <w:rFonts w:ascii="Arial" w:eastAsia="Times New Roman" w:hAnsi="Arial" w:cs="Arial"/>
                <w:color w:val="000000"/>
                <w:vertAlign w:val="subscript"/>
              </w:rPr>
              <w:t>221-240 cyclic</w:t>
            </w:r>
          </w:p>
        </w:tc>
      </w:tr>
      <w:tr w:rsidR="004C39FF" w:rsidRPr="00981622" w14:paraId="53AA61AA" w14:textId="77777777" w:rsidTr="004543FF">
        <w:trPr>
          <w:trHeight w:val="144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6BE0" w14:textId="677F7B14" w:rsidR="004C39FF" w:rsidRPr="008860E2" w:rsidRDefault="004C39FF" w:rsidP="00981622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860E2">
              <w:rPr>
                <w:rFonts w:ascii="Arial" w:eastAsia="Times New Roman" w:hAnsi="Arial" w:cs="Arial"/>
                <w:color w:val="000000"/>
              </w:rPr>
              <w:t>Clusterin</w:t>
            </w:r>
            <w:proofErr w:type="spellEnd"/>
            <w:r w:rsidRPr="008860E2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120009">
              <w:rPr>
                <w:rFonts w:ascii="Arial" w:eastAsia="Times New Roman" w:hAnsi="Arial" w:cs="Arial"/>
                <w:color w:val="000000"/>
                <w:vertAlign w:val="subscript"/>
              </w:rPr>
              <w:t>231-250 cyclic</w:t>
            </w:r>
          </w:p>
        </w:tc>
      </w:tr>
      <w:tr w:rsidR="004C39FF" w:rsidRPr="00981622" w14:paraId="0573E4D7" w14:textId="77777777" w:rsidTr="004543FF">
        <w:trPr>
          <w:trHeight w:val="144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A92C" w14:textId="1F0CCD72" w:rsidR="004C39FF" w:rsidRPr="008860E2" w:rsidRDefault="004C39FF" w:rsidP="00981622">
            <w:pPr>
              <w:rPr>
                <w:rFonts w:ascii="Arial" w:eastAsia="Times New Roman" w:hAnsi="Arial" w:cs="Arial"/>
                <w:color w:val="000000"/>
              </w:rPr>
            </w:pPr>
            <w:r w:rsidRPr="008860E2">
              <w:rPr>
                <w:rFonts w:ascii="Arial" w:eastAsia="Times New Roman" w:hAnsi="Arial" w:cs="Arial"/>
                <w:color w:val="000000"/>
              </w:rPr>
              <w:t>Enolase</w:t>
            </w:r>
            <w:r w:rsidR="003C5FFF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8860E2">
              <w:rPr>
                <w:rFonts w:ascii="Arial" w:eastAsia="Times New Roman" w:hAnsi="Arial" w:cs="Arial"/>
                <w:color w:val="000000"/>
              </w:rPr>
              <w:t xml:space="preserve">1A </w:t>
            </w:r>
            <w:r w:rsidRPr="00120009">
              <w:rPr>
                <w:rFonts w:ascii="Arial" w:eastAsia="Times New Roman" w:hAnsi="Arial" w:cs="Arial"/>
                <w:color w:val="000000"/>
                <w:vertAlign w:val="subscript"/>
              </w:rPr>
              <w:t>5-21</w:t>
            </w:r>
          </w:p>
        </w:tc>
      </w:tr>
      <w:tr w:rsidR="004C39FF" w:rsidRPr="00981622" w14:paraId="173E5919" w14:textId="77777777" w:rsidTr="004543FF">
        <w:trPr>
          <w:trHeight w:val="144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EB624" w14:textId="41962BFD" w:rsidR="004C39FF" w:rsidRPr="004E725F" w:rsidRDefault="004C39FF" w:rsidP="00981622">
            <w:pPr>
              <w:rPr>
                <w:rFonts w:ascii="Arial" w:eastAsia="Times New Roman" w:hAnsi="Arial" w:cs="Arial"/>
                <w:color w:val="000000"/>
              </w:rPr>
            </w:pPr>
            <w:r w:rsidRPr="004E725F">
              <w:rPr>
                <w:rFonts w:ascii="Arial" w:eastAsia="Times New Roman" w:hAnsi="Arial" w:cs="Arial"/>
                <w:color w:val="000000"/>
              </w:rPr>
              <w:t>Fib</w:t>
            </w:r>
            <w:r w:rsidR="00120009">
              <w:rPr>
                <w:rFonts w:ascii="Arial" w:eastAsia="Times New Roman" w:hAnsi="Arial" w:cs="Arial"/>
                <w:color w:val="000000"/>
              </w:rPr>
              <w:t xml:space="preserve">rinogen </w:t>
            </w:r>
            <w:r w:rsidRPr="000B3A30">
              <w:rPr>
                <w:rFonts w:ascii="Arial" w:eastAsia="Times New Roman" w:hAnsi="Arial" w:cs="Arial"/>
                <w:color w:val="000000"/>
              </w:rPr>
              <w:t>B</w:t>
            </w:r>
            <w:r w:rsidRPr="00120009">
              <w:rPr>
                <w:rFonts w:ascii="Arial" w:eastAsia="Times New Roman" w:hAnsi="Arial" w:cs="Arial"/>
                <w:color w:val="000000"/>
                <w:vertAlign w:val="subscript"/>
              </w:rPr>
              <w:t xml:space="preserve"> 54-74 </w:t>
            </w:r>
            <w:proofErr w:type="spellStart"/>
            <w:r w:rsidRPr="00120009">
              <w:rPr>
                <w:rFonts w:ascii="Arial" w:eastAsia="Times New Roman" w:hAnsi="Arial" w:cs="Arial"/>
                <w:color w:val="000000"/>
                <w:vertAlign w:val="subscript"/>
              </w:rPr>
              <w:t>cit</w:t>
            </w:r>
            <w:proofErr w:type="spellEnd"/>
            <w:r w:rsidRPr="00120009">
              <w:rPr>
                <w:rFonts w:ascii="Arial" w:eastAsia="Times New Roman" w:hAnsi="Arial" w:cs="Arial"/>
                <w:color w:val="000000"/>
                <w:vertAlign w:val="subscript"/>
              </w:rPr>
              <w:t xml:space="preserve"> 60,72,74</w:t>
            </w:r>
          </w:p>
        </w:tc>
      </w:tr>
      <w:tr w:rsidR="004C39FF" w:rsidRPr="00981622" w14:paraId="12B2E7F7" w14:textId="77777777" w:rsidTr="004543FF">
        <w:trPr>
          <w:trHeight w:val="144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DBA3" w14:textId="40F3A8EB" w:rsidR="004C39FF" w:rsidRPr="008860E2" w:rsidRDefault="004C39FF" w:rsidP="00981622">
            <w:pPr>
              <w:rPr>
                <w:rFonts w:ascii="Arial" w:eastAsia="Times New Roman" w:hAnsi="Arial" w:cs="Arial"/>
                <w:color w:val="000000"/>
              </w:rPr>
            </w:pPr>
            <w:r w:rsidRPr="008860E2">
              <w:rPr>
                <w:rFonts w:ascii="Arial" w:eastAsia="Times New Roman" w:hAnsi="Arial" w:cs="Arial"/>
                <w:color w:val="000000"/>
              </w:rPr>
              <w:t>Fibrinogen</w:t>
            </w:r>
          </w:p>
        </w:tc>
      </w:tr>
      <w:tr w:rsidR="004C39FF" w:rsidRPr="00981622" w14:paraId="7A75CFBB" w14:textId="77777777" w:rsidTr="004543FF">
        <w:trPr>
          <w:trHeight w:val="144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A9D9" w14:textId="76259EE2" w:rsidR="004C39FF" w:rsidRPr="008860E2" w:rsidRDefault="004C39FF" w:rsidP="00981622">
            <w:pPr>
              <w:rPr>
                <w:rFonts w:ascii="Arial" w:eastAsia="Times New Roman" w:hAnsi="Arial" w:cs="Arial"/>
                <w:color w:val="000000"/>
              </w:rPr>
            </w:pPr>
            <w:r w:rsidRPr="008860E2">
              <w:rPr>
                <w:rFonts w:ascii="Arial" w:eastAsia="Times New Roman" w:hAnsi="Arial" w:cs="Arial"/>
                <w:color w:val="000000"/>
              </w:rPr>
              <w:t xml:space="preserve">Fibrinogen A </w:t>
            </w:r>
            <w:r w:rsidRPr="000B3A30">
              <w:rPr>
                <w:rFonts w:ascii="Arial" w:eastAsia="Times New Roman" w:hAnsi="Arial" w:cs="Arial"/>
                <w:color w:val="000000"/>
                <w:vertAlign w:val="subscript"/>
              </w:rPr>
              <w:t>211-230 cyclic</w:t>
            </w:r>
          </w:p>
        </w:tc>
      </w:tr>
      <w:tr w:rsidR="004C39FF" w:rsidRPr="00981622" w14:paraId="215DC365" w14:textId="77777777" w:rsidTr="004543FF">
        <w:trPr>
          <w:trHeight w:val="144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3A56" w14:textId="23A155BD" w:rsidR="004C39FF" w:rsidRPr="008860E2" w:rsidRDefault="004C39FF" w:rsidP="00981622">
            <w:pPr>
              <w:rPr>
                <w:rFonts w:ascii="Arial" w:eastAsia="Times New Roman" w:hAnsi="Arial" w:cs="Arial"/>
                <w:color w:val="000000"/>
              </w:rPr>
            </w:pPr>
            <w:r w:rsidRPr="008860E2">
              <w:rPr>
                <w:rFonts w:ascii="Arial" w:eastAsia="Times New Roman" w:hAnsi="Arial" w:cs="Arial"/>
                <w:color w:val="000000"/>
              </w:rPr>
              <w:t xml:space="preserve">Fibrinogen A </w:t>
            </w:r>
            <w:r w:rsidRPr="000B3A30">
              <w:rPr>
                <w:rFonts w:ascii="Arial" w:eastAsia="Times New Roman" w:hAnsi="Arial" w:cs="Arial"/>
                <w:color w:val="000000"/>
                <w:vertAlign w:val="subscript"/>
              </w:rPr>
              <w:t>27-43</w:t>
            </w:r>
          </w:p>
        </w:tc>
      </w:tr>
      <w:tr w:rsidR="004C39FF" w:rsidRPr="00981622" w14:paraId="01211E6C" w14:textId="77777777" w:rsidTr="004543FF">
        <w:trPr>
          <w:trHeight w:val="144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BE7A" w14:textId="07E6CE70" w:rsidR="004C39FF" w:rsidRPr="008860E2" w:rsidRDefault="004C39FF" w:rsidP="00981622">
            <w:pPr>
              <w:rPr>
                <w:rFonts w:ascii="Arial" w:eastAsia="Times New Roman" w:hAnsi="Arial" w:cs="Arial"/>
                <w:color w:val="000000"/>
              </w:rPr>
            </w:pPr>
            <w:r w:rsidRPr="008860E2">
              <w:rPr>
                <w:rFonts w:ascii="Arial" w:eastAsia="Times New Roman" w:hAnsi="Arial" w:cs="Arial"/>
                <w:color w:val="000000"/>
              </w:rPr>
              <w:t xml:space="preserve">Fibrinogen A </w:t>
            </w:r>
            <w:r w:rsidRPr="000B3A30">
              <w:rPr>
                <w:rFonts w:ascii="Arial" w:eastAsia="Times New Roman" w:hAnsi="Arial" w:cs="Arial"/>
                <w:color w:val="000000"/>
                <w:vertAlign w:val="subscript"/>
              </w:rPr>
              <w:t>41-60 cyclic</w:t>
            </w:r>
          </w:p>
        </w:tc>
      </w:tr>
      <w:tr w:rsidR="004C39FF" w:rsidRPr="00981622" w14:paraId="77589447" w14:textId="77777777" w:rsidTr="004543FF">
        <w:trPr>
          <w:trHeight w:val="144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CF60" w14:textId="0378D770" w:rsidR="004C39FF" w:rsidRPr="008860E2" w:rsidRDefault="004C39FF" w:rsidP="00981622">
            <w:pPr>
              <w:rPr>
                <w:rFonts w:ascii="Arial" w:eastAsia="Times New Roman" w:hAnsi="Arial" w:cs="Arial"/>
                <w:color w:val="000000"/>
              </w:rPr>
            </w:pPr>
            <w:r w:rsidRPr="008860E2">
              <w:rPr>
                <w:rFonts w:ascii="Arial" w:eastAsia="Times New Roman" w:hAnsi="Arial" w:cs="Arial"/>
                <w:color w:val="000000"/>
              </w:rPr>
              <w:t xml:space="preserve">Fibrinogen A </w:t>
            </w:r>
            <w:r w:rsidRPr="000B3A30">
              <w:rPr>
                <w:rFonts w:ascii="Arial" w:eastAsia="Times New Roman" w:hAnsi="Arial" w:cs="Arial"/>
                <w:color w:val="000000"/>
                <w:vertAlign w:val="subscript"/>
              </w:rPr>
              <w:t>556-575 cyclic</w:t>
            </w:r>
          </w:p>
        </w:tc>
      </w:tr>
      <w:tr w:rsidR="004C39FF" w:rsidRPr="00981622" w14:paraId="793EC53A" w14:textId="77777777" w:rsidTr="004543FF">
        <w:trPr>
          <w:trHeight w:val="144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5DA8" w14:textId="10E981DA" w:rsidR="004C39FF" w:rsidRPr="008860E2" w:rsidRDefault="004C39FF" w:rsidP="00981622">
            <w:pPr>
              <w:rPr>
                <w:rFonts w:ascii="Arial" w:eastAsia="Times New Roman" w:hAnsi="Arial" w:cs="Arial"/>
                <w:color w:val="000000"/>
              </w:rPr>
            </w:pPr>
            <w:r w:rsidRPr="008860E2">
              <w:rPr>
                <w:rFonts w:ascii="Arial" w:eastAsia="Times New Roman" w:hAnsi="Arial" w:cs="Arial"/>
                <w:color w:val="000000"/>
              </w:rPr>
              <w:t xml:space="preserve">Fibrinogen A </w:t>
            </w:r>
            <w:r w:rsidRPr="002107A7">
              <w:rPr>
                <w:rFonts w:ascii="Arial" w:eastAsia="Times New Roman" w:hAnsi="Arial" w:cs="Arial"/>
                <w:color w:val="000000"/>
                <w:vertAlign w:val="subscript"/>
              </w:rPr>
              <w:t>582-599</w:t>
            </w:r>
          </w:p>
        </w:tc>
      </w:tr>
      <w:tr w:rsidR="004C39FF" w:rsidRPr="00981622" w14:paraId="2EEFA97E" w14:textId="77777777" w:rsidTr="004543FF">
        <w:trPr>
          <w:trHeight w:val="144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420B" w14:textId="48414D3F" w:rsidR="004C39FF" w:rsidRPr="008860E2" w:rsidRDefault="004C39FF" w:rsidP="00981622">
            <w:pPr>
              <w:rPr>
                <w:rFonts w:ascii="Arial" w:eastAsia="Times New Roman" w:hAnsi="Arial" w:cs="Arial"/>
                <w:color w:val="000000"/>
              </w:rPr>
            </w:pPr>
            <w:r w:rsidRPr="008860E2">
              <w:rPr>
                <w:rFonts w:ascii="Arial" w:eastAsia="Times New Roman" w:hAnsi="Arial" w:cs="Arial"/>
                <w:color w:val="000000"/>
              </w:rPr>
              <w:t xml:space="preserve">Fibrinogen A </w:t>
            </w:r>
            <w:r w:rsidRPr="002107A7">
              <w:rPr>
                <w:rFonts w:ascii="Arial" w:eastAsia="Times New Roman" w:hAnsi="Arial" w:cs="Arial"/>
                <w:color w:val="000000"/>
                <w:vertAlign w:val="subscript"/>
              </w:rPr>
              <w:t>616-635 cyclic</w:t>
            </w:r>
          </w:p>
        </w:tc>
      </w:tr>
      <w:tr w:rsidR="004C39FF" w:rsidRPr="00981622" w14:paraId="086A263C" w14:textId="77777777" w:rsidTr="004543FF">
        <w:trPr>
          <w:trHeight w:val="144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063D" w14:textId="6C252D9B" w:rsidR="004C39FF" w:rsidRPr="008860E2" w:rsidRDefault="004C39FF" w:rsidP="00981622">
            <w:pPr>
              <w:rPr>
                <w:rFonts w:ascii="Arial" w:eastAsia="Times New Roman" w:hAnsi="Arial" w:cs="Arial"/>
                <w:color w:val="000000"/>
              </w:rPr>
            </w:pPr>
            <w:r w:rsidRPr="008860E2">
              <w:rPr>
                <w:rFonts w:ascii="Arial" w:eastAsia="Times New Roman" w:hAnsi="Arial" w:cs="Arial"/>
                <w:color w:val="000000"/>
              </w:rPr>
              <w:t xml:space="preserve">Fibrinogen B </w:t>
            </w:r>
            <w:r w:rsidRPr="002107A7">
              <w:rPr>
                <w:rFonts w:ascii="Arial" w:eastAsia="Times New Roman" w:hAnsi="Arial" w:cs="Arial"/>
                <w:color w:val="000000"/>
                <w:vertAlign w:val="subscript"/>
              </w:rPr>
              <w:t>246-267</w:t>
            </w:r>
          </w:p>
        </w:tc>
      </w:tr>
      <w:tr w:rsidR="004C39FF" w:rsidRPr="00981622" w14:paraId="7C7F3F4A" w14:textId="77777777" w:rsidTr="004543FF">
        <w:trPr>
          <w:trHeight w:val="144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77A1" w14:textId="4D1E27DC" w:rsidR="004C39FF" w:rsidRPr="008860E2" w:rsidRDefault="004C39FF" w:rsidP="00981622">
            <w:pPr>
              <w:rPr>
                <w:rFonts w:ascii="Arial" w:eastAsia="Times New Roman" w:hAnsi="Arial" w:cs="Arial"/>
                <w:color w:val="000000"/>
              </w:rPr>
            </w:pPr>
            <w:r w:rsidRPr="008860E2">
              <w:rPr>
                <w:rFonts w:ascii="Arial" w:eastAsia="Times New Roman" w:hAnsi="Arial" w:cs="Arial"/>
                <w:color w:val="000000"/>
              </w:rPr>
              <w:t xml:space="preserve">Fibrinogen B </w:t>
            </w:r>
            <w:r w:rsidRPr="002107A7">
              <w:rPr>
                <w:rFonts w:ascii="Arial" w:eastAsia="Times New Roman" w:hAnsi="Arial" w:cs="Arial"/>
                <w:color w:val="000000"/>
                <w:vertAlign w:val="subscript"/>
              </w:rPr>
              <w:t>36-52</w:t>
            </w:r>
          </w:p>
        </w:tc>
      </w:tr>
      <w:tr w:rsidR="004C39FF" w:rsidRPr="00981622" w14:paraId="3855735C" w14:textId="77777777" w:rsidTr="004543FF">
        <w:trPr>
          <w:trHeight w:val="144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F7FD" w14:textId="6B90FF5F" w:rsidR="004C39FF" w:rsidRPr="008860E2" w:rsidRDefault="004C39FF" w:rsidP="00981622">
            <w:pPr>
              <w:rPr>
                <w:rFonts w:ascii="Arial" w:eastAsia="Times New Roman" w:hAnsi="Arial" w:cs="Arial"/>
                <w:color w:val="000000"/>
              </w:rPr>
            </w:pPr>
            <w:r w:rsidRPr="008860E2">
              <w:rPr>
                <w:rFonts w:ascii="Arial" w:eastAsia="Times New Roman" w:hAnsi="Arial" w:cs="Arial"/>
                <w:color w:val="000000"/>
              </w:rPr>
              <w:t>Fibronectin</w:t>
            </w:r>
          </w:p>
        </w:tc>
      </w:tr>
      <w:tr w:rsidR="004C39FF" w:rsidRPr="00981622" w14:paraId="06F9F23F" w14:textId="77777777" w:rsidTr="004543FF">
        <w:trPr>
          <w:trHeight w:val="144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7114" w14:textId="04BD97E7" w:rsidR="004C39FF" w:rsidRPr="008860E2" w:rsidRDefault="004C39FF" w:rsidP="00981622">
            <w:pPr>
              <w:rPr>
                <w:rFonts w:ascii="Arial" w:eastAsia="Times New Roman" w:hAnsi="Arial" w:cs="Arial"/>
                <w:color w:val="000000"/>
              </w:rPr>
            </w:pPr>
            <w:r w:rsidRPr="008860E2">
              <w:rPr>
                <w:rFonts w:ascii="Arial" w:eastAsia="Times New Roman" w:hAnsi="Arial" w:cs="Arial"/>
                <w:color w:val="000000"/>
              </w:rPr>
              <w:t xml:space="preserve">Fibronectin </w:t>
            </w:r>
            <w:r w:rsidRPr="002107A7">
              <w:rPr>
                <w:rFonts w:ascii="Arial" w:eastAsia="Times New Roman" w:hAnsi="Arial" w:cs="Arial"/>
                <w:color w:val="000000"/>
                <w:vertAlign w:val="subscript"/>
              </w:rPr>
              <w:t>1035, 1036</w:t>
            </w:r>
          </w:p>
        </w:tc>
      </w:tr>
      <w:tr w:rsidR="004C39FF" w:rsidRPr="00981622" w14:paraId="4CA0295C" w14:textId="77777777" w:rsidTr="004543FF">
        <w:trPr>
          <w:trHeight w:val="144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1688" w14:textId="7C578F54" w:rsidR="004C39FF" w:rsidRPr="008860E2" w:rsidRDefault="004C39FF" w:rsidP="00981622">
            <w:pPr>
              <w:rPr>
                <w:rFonts w:ascii="Arial" w:eastAsia="Times New Roman" w:hAnsi="Arial" w:cs="Arial"/>
                <w:color w:val="000000"/>
              </w:rPr>
            </w:pPr>
            <w:r w:rsidRPr="008860E2">
              <w:rPr>
                <w:rFonts w:ascii="Arial" w:eastAsia="Times New Roman" w:hAnsi="Arial" w:cs="Arial"/>
                <w:color w:val="000000"/>
              </w:rPr>
              <w:t xml:space="preserve">Filaggrin </w:t>
            </w:r>
            <w:r w:rsidRPr="002107A7">
              <w:rPr>
                <w:rFonts w:ascii="Arial" w:eastAsia="Times New Roman" w:hAnsi="Arial" w:cs="Arial"/>
                <w:color w:val="000000"/>
                <w:vertAlign w:val="subscript"/>
              </w:rPr>
              <w:t>48-65 cyclic</w:t>
            </w:r>
          </w:p>
        </w:tc>
      </w:tr>
      <w:tr w:rsidR="004C39FF" w:rsidRPr="00981622" w14:paraId="68965184" w14:textId="77777777" w:rsidTr="004543FF">
        <w:trPr>
          <w:trHeight w:val="144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92FA" w14:textId="322D9FA5" w:rsidR="004C39FF" w:rsidRPr="008860E2" w:rsidRDefault="004C39FF" w:rsidP="00981622">
            <w:pPr>
              <w:rPr>
                <w:rFonts w:ascii="Arial" w:eastAsia="Times New Roman" w:hAnsi="Arial" w:cs="Arial"/>
                <w:color w:val="000000"/>
              </w:rPr>
            </w:pPr>
            <w:r w:rsidRPr="008860E2">
              <w:rPr>
                <w:rFonts w:ascii="Arial" w:eastAsia="Times New Roman" w:hAnsi="Arial" w:cs="Arial"/>
                <w:color w:val="000000"/>
              </w:rPr>
              <w:t xml:space="preserve">Histone 2A </w:t>
            </w:r>
          </w:p>
        </w:tc>
      </w:tr>
      <w:tr w:rsidR="004C39FF" w:rsidRPr="00981622" w14:paraId="585909E7" w14:textId="77777777" w:rsidTr="004543FF">
        <w:trPr>
          <w:trHeight w:val="144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26D8" w14:textId="7B6F5EC8" w:rsidR="004C39FF" w:rsidRPr="008860E2" w:rsidRDefault="004C39FF" w:rsidP="00981622">
            <w:pPr>
              <w:rPr>
                <w:rFonts w:ascii="Arial" w:eastAsia="Times New Roman" w:hAnsi="Arial" w:cs="Arial"/>
                <w:color w:val="000000"/>
              </w:rPr>
            </w:pPr>
            <w:r w:rsidRPr="008860E2">
              <w:rPr>
                <w:rFonts w:ascii="Arial" w:eastAsia="Times New Roman" w:hAnsi="Arial" w:cs="Arial"/>
                <w:color w:val="000000"/>
              </w:rPr>
              <w:t xml:space="preserve">Histone 2A/a </w:t>
            </w:r>
            <w:r w:rsidRPr="002107A7">
              <w:rPr>
                <w:rFonts w:ascii="Arial" w:eastAsia="Times New Roman" w:hAnsi="Arial" w:cs="Arial"/>
                <w:color w:val="000000"/>
                <w:vertAlign w:val="subscript"/>
              </w:rPr>
              <w:t>1-20 cyclic</w:t>
            </w:r>
          </w:p>
        </w:tc>
      </w:tr>
      <w:tr w:rsidR="004C39FF" w:rsidRPr="00981622" w14:paraId="5A87AEA7" w14:textId="77777777" w:rsidTr="004543FF">
        <w:trPr>
          <w:trHeight w:val="144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D029" w14:textId="06FFA136" w:rsidR="004C39FF" w:rsidRPr="008860E2" w:rsidRDefault="004C39FF" w:rsidP="00981622">
            <w:pPr>
              <w:rPr>
                <w:rFonts w:ascii="Arial" w:eastAsia="Times New Roman" w:hAnsi="Arial" w:cs="Arial"/>
                <w:color w:val="000000"/>
              </w:rPr>
            </w:pPr>
            <w:r w:rsidRPr="008860E2">
              <w:rPr>
                <w:rFonts w:ascii="Arial" w:eastAsia="Times New Roman" w:hAnsi="Arial" w:cs="Arial"/>
                <w:color w:val="000000"/>
              </w:rPr>
              <w:t xml:space="preserve">Histone 2A/a-2 </w:t>
            </w:r>
            <w:r w:rsidRPr="002107A7">
              <w:rPr>
                <w:rFonts w:ascii="Arial" w:eastAsia="Times New Roman" w:hAnsi="Arial" w:cs="Arial"/>
                <w:color w:val="000000"/>
                <w:vertAlign w:val="subscript"/>
              </w:rPr>
              <w:t>1-20</w:t>
            </w:r>
          </w:p>
        </w:tc>
      </w:tr>
      <w:tr w:rsidR="004C39FF" w:rsidRPr="00981622" w14:paraId="2A177FC7" w14:textId="77777777" w:rsidTr="004543FF">
        <w:trPr>
          <w:trHeight w:val="144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1CF4" w14:textId="2952109F" w:rsidR="004C39FF" w:rsidRPr="008860E2" w:rsidRDefault="004C39FF" w:rsidP="00981622">
            <w:pPr>
              <w:rPr>
                <w:rFonts w:ascii="Arial" w:eastAsia="Times New Roman" w:hAnsi="Arial" w:cs="Arial"/>
                <w:color w:val="000000"/>
              </w:rPr>
            </w:pPr>
            <w:r w:rsidRPr="008860E2">
              <w:rPr>
                <w:rFonts w:ascii="Arial" w:eastAsia="Times New Roman" w:hAnsi="Arial" w:cs="Arial"/>
                <w:color w:val="000000"/>
              </w:rPr>
              <w:t xml:space="preserve">Histone 2B </w:t>
            </w:r>
          </w:p>
        </w:tc>
      </w:tr>
      <w:tr w:rsidR="004C39FF" w:rsidRPr="00981622" w14:paraId="73E02D93" w14:textId="77777777" w:rsidTr="004543FF">
        <w:trPr>
          <w:trHeight w:val="144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C58A" w14:textId="136D005E" w:rsidR="004C39FF" w:rsidRPr="008860E2" w:rsidRDefault="004C39FF" w:rsidP="00981622">
            <w:pPr>
              <w:rPr>
                <w:rFonts w:ascii="Arial" w:eastAsia="Times New Roman" w:hAnsi="Arial" w:cs="Arial"/>
                <w:color w:val="000000"/>
              </w:rPr>
            </w:pPr>
            <w:r w:rsidRPr="008860E2">
              <w:rPr>
                <w:rFonts w:ascii="Arial" w:eastAsia="Times New Roman" w:hAnsi="Arial" w:cs="Arial"/>
                <w:color w:val="000000"/>
              </w:rPr>
              <w:t xml:space="preserve">Histone 2B/a </w:t>
            </w:r>
            <w:r w:rsidRPr="002107A7">
              <w:rPr>
                <w:rFonts w:ascii="Arial" w:eastAsia="Times New Roman" w:hAnsi="Arial" w:cs="Arial"/>
                <w:color w:val="000000"/>
                <w:vertAlign w:val="subscript"/>
              </w:rPr>
              <w:t>62-81 cyclic</w:t>
            </w:r>
          </w:p>
        </w:tc>
      </w:tr>
      <w:tr w:rsidR="004C39FF" w:rsidRPr="00981622" w14:paraId="37A2BD63" w14:textId="77777777" w:rsidTr="004543FF">
        <w:trPr>
          <w:trHeight w:val="144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5690" w14:textId="2785F230" w:rsidR="004C39FF" w:rsidRPr="008860E2" w:rsidRDefault="004C39FF" w:rsidP="00981622">
            <w:pPr>
              <w:rPr>
                <w:rFonts w:ascii="Arial" w:eastAsia="Times New Roman" w:hAnsi="Arial" w:cs="Arial"/>
                <w:color w:val="000000"/>
              </w:rPr>
            </w:pPr>
            <w:r w:rsidRPr="008860E2">
              <w:rPr>
                <w:rFonts w:ascii="Arial" w:eastAsia="Times New Roman" w:hAnsi="Arial" w:cs="Arial"/>
                <w:color w:val="000000"/>
              </w:rPr>
              <w:t xml:space="preserve">Vimentin </w:t>
            </w:r>
            <w:r w:rsidRPr="002107A7">
              <w:rPr>
                <w:rFonts w:ascii="Arial" w:eastAsia="Times New Roman" w:hAnsi="Arial" w:cs="Arial"/>
                <w:color w:val="000000"/>
                <w:vertAlign w:val="subscript"/>
              </w:rPr>
              <w:t>1-16</w:t>
            </w:r>
            <w:r w:rsidRPr="008860E2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</w:tr>
      <w:tr w:rsidR="004C39FF" w:rsidRPr="00981622" w14:paraId="588BD5E1" w14:textId="77777777" w:rsidTr="004543FF">
        <w:trPr>
          <w:trHeight w:val="144"/>
        </w:trPr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8482B" w14:textId="554CBAB9" w:rsidR="004C39FF" w:rsidRPr="008860E2" w:rsidRDefault="004C39FF" w:rsidP="00981622">
            <w:pPr>
              <w:rPr>
                <w:rFonts w:ascii="Arial" w:eastAsia="Times New Roman" w:hAnsi="Arial" w:cs="Arial"/>
                <w:color w:val="000000"/>
              </w:rPr>
            </w:pPr>
            <w:r w:rsidRPr="008860E2">
              <w:rPr>
                <w:rFonts w:ascii="Arial" w:eastAsia="Times New Roman" w:hAnsi="Arial" w:cs="Arial"/>
                <w:color w:val="000000"/>
              </w:rPr>
              <w:t>Vimentin</w:t>
            </w:r>
          </w:p>
          <w:p w14:paraId="65058537" w14:textId="77777777" w:rsidR="004C39FF" w:rsidRPr="008860E2" w:rsidRDefault="004C39FF" w:rsidP="00981622">
            <w:pPr>
              <w:rPr>
                <w:rFonts w:ascii="Arial" w:eastAsia="Times New Roman" w:hAnsi="Arial" w:cs="Arial"/>
                <w:color w:val="000000"/>
              </w:rPr>
            </w:pPr>
          </w:p>
          <w:p w14:paraId="1FD488E4" w14:textId="7BA395B9" w:rsidR="004C39FF" w:rsidRPr="008860E2" w:rsidRDefault="004C39FF" w:rsidP="00981622">
            <w:pPr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</w:pPr>
            <w:r w:rsidRPr="008860E2"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  <w:t>N</w:t>
            </w:r>
            <w:r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  <w:t>on-Citrullinated</w:t>
            </w:r>
            <w:r w:rsidRPr="008860E2"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  <w:t>Protein</w:t>
            </w:r>
            <w:r w:rsidR="004543FF"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  <w:t>/Peptide</w:t>
            </w:r>
            <w:r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  <w:t xml:space="preserve"> Antigens</w:t>
            </w:r>
          </w:p>
          <w:p w14:paraId="37945A9C" w14:textId="77777777" w:rsidR="004C39FF" w:rsidRPr="008860E2" w:rsidRDefault="004C39FF" w:rsidP="00981622">
            <w:pPr>
              <w:rPr>
                <w:rFonts w:ascii="Arial" w:eastAsia="Times New Roman" w:hAnsi="Arial" w:cs="Arial"/>
                <w:color w:val="000000"/>
              </w:rPr>
            </w:pPr>
            <w:r w:rsidRPr="008860E2">
              <w:rPr>
                <w:rFonts w:ascii="Arial" w:eastAsia="Times New Roman" w:hAnsi="Arial" w:cs="Arial"/>
                <w:color w:val="000000"/>
              </w:rPr>
              <w:t>Apolipoprotein A1</w:t>
            </w:r>
          </w:p>
          <w:p w14:paraId="5164ECF6" w14:textId="77777777" w:rsidR="004C39FF" w:rsidRPr="008860E2" w:rsidRDefault="004C39FF" w:rsidP="00981622">
            <w:pPr>
              <w:rPr>
                <w:rFonts w:ascii="Arial" w:eastAsia="Times New Roman" w:hAnsi="Arial" w:cs="Arial"/>
                <w:color w:val="000000"/>
              </w:rPr>
            </w:pPr>
            <w:r w:rsidRPr="008860E2">
              <w:rPr>
                <w:rFonts w:ascii="Arial" w:eastAsia="Times New Roman" w:hAnsi="Arial" w:cs="Arial"/>
                <w:color w:val="000000"/>
              </w:rPr>
              <w:t xml:space="preserve">Apolipoprotein A1 </w:t>
            </w:r>
            <w:r w:rsidRPr="002107A7">
              <w:rPr>
                <w:rFonts w:ascii="Arial" w:eastAsia="Times New Roman" w:hAnsi="Arial" w:cs="Arial"/>
                <w:color w:val="000000"/>
                <w:vertAlign w:val="subscript"/>
              </w:rPr>
              <w:t>231-248</w:t>
            </w:r>
          </w:p>
          <w:p w14:paraId="27E36E7D" w14:textId="77777777" w:rsidR="004C39FF" w:rsidRPr="008860E2" w:rsidRDefault="004C39FF" w:rsidP="00981622">
            <w:pPr>
              <w:rPr>
                <w:rFonts w:ascii="Arial" w:eastAsia="Times New Roman" w:hAnsi="Arial" w:cs="Arial"/>
                <w:color w:val="000000"/>
              </w:rPr>
            </w:pPr>
            <w:r w:rsidRPr="008860E2">
              <w:rPr>
                <w:rFonts w:ascii="Arial" w:eastAsia="Times New Roman" w:hAnsi="Arial" w:cs="Arial"/>
                <w:color w:val="000000"/>
              </w:rPr>
              <w:t>Apolipoprotein E</w:t>
            </w:r>
          </w:p>
          <w:p w14:paraId="5B127212" w14:textId="77777777" w:rsidR="004C39FF" w:rsidRPr="008860E2" w:rsidRDefault="004C39FF" w:rsidP="00981622">
            <w:pPr>
              <w:rPr>
                <w:rFonts w:ascii="Arial" w:eastAsia="Times New Roman" w:hAnsi="Arial" w:cs="Arial"/>
                <w:color w:val="000000"/>
              </w:rPr>
            </w:pPr>
            <w:r w:rsidRPr="008860E2">
              <w:rPr>
                <w:rFonts w:ascii="Arial" w:eastAsia="Times New Roman" w:hAnsi="Arial" w:cs="Arial"/>
                <w:color w:val="000000"/>
              </w:rPr>
              <w:t>Fibrinogen</w:t>
            </w:r>
          </w:p>
          <w:p w14:paraId="6DAF135F" w14:textId="77777777" w:rsidR="004C39FF" w:rsidRDefault="004C39FF" w:rsidP="00981622">
            <w:pPr>
              <w:rPr>
                <w:rFonts w:ascii="Arial" w:eastAsia="Times New Roman" w:hAnsi="Arial" w:cs="Arial"/>
                <w:color w:val="000000"/>
              </w:rPr>
            </w:pPr>
            <w:r w:rsidRPr="008860E2">
              <w:rPr>
                <w:rFonts w:ascii="Arial" w:eastAsia="Times New Roman" w:hAnsi="Arial" w:cs="Arial"/>
                <w:color w:val="000000"/>
              </w:rPr>
              <w:t>Fibronectin</w:t>
            </w:r>
          </w:p>
          <w:p w14:paraId="708726DC" w14:textId="77777777" w:rsidR="004C39FF" w:rsidRPr="008860E2" w:rsidRDefault="004C39FF" w:rsidP="00981622">
            <w:pPr>
              <w:rPr>
                <w:rFonts w:ascii="Arial" w:eastAsia="Times New Roman" w:hAnsi="Arial" w:cs="Arial"/>
                <w:color w:val="000000"/>
              </w:rPr>
            </w:pPr>
            <w:r w:rsidRPr="008860E2">
              <w:rPr>
                <w:rFonts w:ascii="Arial" w:eastAsia="Times New Roman" w:hAnsi="Arial" w:cs="Arial"/>
                <w:color w:val="000000"/>
              </w:rPr>
              <w:t xml:space="preserve">Filaggrin </w:t>
            </w:r>
            <w:r w:rsidRPr="002107A7">
              <w:rPr>
                <w:rFonts w:ascii="Arial" w:eastAsia="Times New Roman" w:hAnsi="Arial" w:cs="Arial"/>
                <w:color w:val="000000"/>
                <w:vertAlign w:val="subscript"/>
              </w:rPr>
              <w:t>48-65 arg2 v1 cyclic</w:t>
            </w:r>
          </w:p>
          <w:p w14:paraId="0BEAAFCD" w14:textId="77777777" w:rsidR="004C39FF" w:rsidRPr="008860E2" w:rsidRDefault="004C39FF" w:rsidP="00981622">
            <w:pPr>
              <w:rPr>
                <w:rFonts w:ascii="Arial" w:eastAsia="Times New Roman" w:hAnsi="Arial" w:cs="Arial"/>
                <w:color w:val="000000"/>
              </w:rPr>
            </w:pPr>
            <w:r w:rsidRPr="008860E2">
              <w:rPr>
                <w:rFonts w:ascii="Arial" w:eastAsia="Times New Roman" w:hAnsi="Arial" w:cs="Arial"/>
                <w:color w:val="000000"/>
              </w:rPr>
              <w:t>Histone 2A</w:t>
            </w:r>
          </w:p>
          <w:p w14:paraId="4566F1E9" w14:textId="77777777" w:rsidR="004C39FF" w:rsidRPr="008860E2" w:rsidRDefault="004C39FF" w:rsidP="00981622">
            <w:pPr>
              <w:rPr>
                <w:rFonts w:ascii="Arial" w:eastAsia="Times New Roman" w:hAnsi="Arial" w:cs="Arial"/>
                <w:color w:val="000000"/>
              </w:rPr>
            </w:pPr>
            <w:r w:rsidRPr="008860E2">
              <w:rPr>
                <w:rFonts w:ascii="Arial" w:eastAsia="Times New Roman" w:hAnsi="Arial" w:cs="Arial"/>
                <w:color w:val="000000"/>
              </w:rPr>
              <w:t>Histone 2B</w:t>
            </w:r>
          </w:p>
          <w:p w14:paraId="195B5874" w14:textId="77777777" w:rsidR="004C39FF" w:rsidRPr="008860E2" w:rsidRDefault="004C39FF" w:rsidP="00981622">
            <w:pPr>
              <w:rPr>
                <w:rFonts w:ascii="Arial" w:eastAsia="Times New Roman" w:hAnsi="Arial" w:cs="Arial"/>
                <w:color w:val="000000"/>
              </w:rPr>
            </w:pPr>
            <w:r w:rsidRPr="008860E2">
              <w:rPr>
                <w:rFonts w:ascii="Arial" w:eastAsia="Times New Roman" w:hAnsi="Arial" w:cs="Arial"/>
                <w:color w:val="000000"/>
              </w:rPr>
              <w:t>Tenascin C1</w:t>
            </w:r>
          </w:p>
          <w:p w14:paraId="605D27B1" w14:textId="77777777" w:rsidR="004C39FF" w:rsidRPr="008860E2" w:rsidRDefault="004C39FF" w:rsidP="00981622">
            <w:pPr>
              <w:rPr>
                <w:rFonts w:ascii="Arial" w:eastAsia="Times New Roman" w:hAnsi="Arial" w:cs="Arial"/>
                <w:color w:val="000000"/>
              </w:rPr>
            </w:pPr>
            <w:r w:rsidRPr="008860E2">
              <w:rPr>
                <w:rFonts w:ascii="Arial" w:eastAsia="Times New Roman" w:hAnsi="Arial" w:cs="Arial"/>
                <w:color w:val="000000"/>
              </w:rPr>
              <w:t>Tenascin C5</w:t>
            </w:r>
          </w:p>
          <w:p w14:paraId="70C88B10" w14:textId="77777777" w:rsidR="004C39FF" w:rsidRPr="008860E2" w:rsidRDefault="004C39FF" w:rsidP="00981622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58657EE6" w14:textId="77777777" w:rsidR="00595261" w:rsidRDefault="00742333"/>
    <w:sectPr w:rsidR="005952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9FF"/>
    <w:rsid w:val="00000172"/>
    <w:rsid w:val="00016D2B"/>
    <w:rsid w:val="00026AC1"/>
    <w:rsid w:val="00030EEC"/>
    <w:rsid w:val="000B3A30"/>
    <w:rsid w:val="000F71AD"/>
    <w:rsid w:val="00120009"/>
    <w:rsid w:val="001800EA"/>
    <w:rsid w:val="001F7AC6"/>
    <w:rsid w:val="00200159"/>
    <w:rsid w:val="002107A7"/>
    <w:rsid w:val="002C2B79"/>
    <w:rsid w:val="0035585C"/>
    <w:rsid w:val="00364D8D"/>
    <w:rsid w:val="003C5FFF"/>
    <w:rsid w:val="003D093B"/>
    <w:rsid w:val="003D1CE7"/>
    <w:rsid w:val="004338F8"/>
    <w:rsid w:val="00434F5E"/>
    <w:rsid w:val="004543FF"/>
    <w:rsid w:val="004C39FF"/>
    <w:rsid w:val="00511B3D"/>
    <w:rsid w:val="00590FD8"/>
    <w:rsid w:val="005B0D76"/>
    <w:rsid w:val="0060598C"/>
    <w:rsid w:val="006A70A3"/>
    <w:rsid w:val="006F3A6B"/>
    <w:rsid w:val="00702AD5"/>
    <w:rsid w:val="00742333"/>
    <w:rsid w:val="0079463B"/>
    <w:rsid w:val="007A0D14"/>
    <w:rsid w:val="007D7A5B"/>
    <w:rsid w:val="007D7F8B"/>
    <w:rsid w:val="00810A82"/>
    <w:rsid w:val="00814629"/>
    <w:rsid w:val="0089124B"/>
    <w:rsid w:val="008D4DBB"/>
    <w:rsid w:val="00AE4A04"/>
    <w:rsid w:val="00AF1728"/>
    <w:rsid w:val="00BD36B2"/>
    <w:rsid w:val="00C156A7"/>
    <w:rsid w:val="00C15F42"/>
    <w:rsid w:val="00C34FE5"/>
    <w:rsid w:val="00C53E72"/>
    <w:rsid w:val="00CF68AB"/>
    <w:rsid w:val="00D716AE"/>
    <w:rsid w:val="00D75A60"/>
    <w:rsid w:val="00DF0675"/>
    <w:rsid w:val="00E662F5"/>
    <w:rsid w:val="00E762B4"/>
    <w:rsid w:val="00EC37C9"/>
    <w:rsid w:val="00EC671F"/>
    <w:rsid w:val="00ED5F99"/>
    <w:rsid w:val="00F25AA0"/>
    <w:rsid w:val="00F401E7"/>
    <w:rsid w:val="00F80509"/>
    <w:rsid w:val="00FA565E"/>
    <w:rsid w:val="00FD4A8A"/>
    <w:rsid w:val="00FE6F90"/>
    <w:rsid w:val="00FF0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D9CEE7"/>
  <w15:chartTrackingRefBased/>
  <w15:docId w15:val="{D3019A37-7109-0146-BB3F-156F40B17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39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hes-Austin, Jan</dc:creator>
  <cp:keywords/>
  <dc:description/>
  <cp:lastModifiedBy>Hughes-Austin, Jan</cp:lastModifiedBy>
  <cp:revision>2</cp:revision>
  <cp:lastPrinted>2023-07-17T19:40:00Z</cp:lastPrinted>
  <dcterms:created xsi:type="dcterms:W3CDTF">2023-09-05T18:53:00Z</dcterms:created>
  <dcterms:modified xsi:type="dcterms:W3CDTF">2023-09-05T18:53:00Z</dcterms:modified>
</cp:coreProperties>
</file>